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27A11" w14:textId="18E697AC" w:rsidR="00737F7D" w:rsidRPr="00737F7D" w:rsidRDefault="00737F7D" w:rsidP="00737F7D">
      <w:pPr>
        <w:spacing w:after="200" w:line="276" w:lineRule="auto"/>
        <w:rPr>
          <w:rFonts w:ascii="Times New Roman" w:eastAsia="Gotham-Book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  <w:t xml:space="preserve"> Questionnaire </w:t>
      </w:r>
    </w:p>
    <w:p w14:paraId="1C11A0CA" w14:textId="77777777" w:rsidR="00737F7D" w:rsidRPr="00737F7D" w:rsidRDefault="00737F7D" w:rsidP="00737F7D">
      <w:pPr>
        <w:rPr>
          <w:rFonts w:ascii="Times New Roman" w:eastAsia="Gotham-Book" w:hAnsi="Times New Roman" w:cs="Times New Roman"/>
          <w:b/>
          <w:color w:val="000000" w:themeColor="text1"/>
          <w:sz w:val="24"/>
          <w:szCs w:val="24"/>
        </w:rPr>
      </w:pPr>
      <w:r w:rsidRPr="00737F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37F7D">
        <w:rPr>
          <w:rFonts w:ascii="Times New Roman" w:eastAsia="Gotham-Book" w:hAnsi="Times New Roman" w:cs="Times New Roman"/>
          <w:color w:val="000000" w:themeColor="text1"/>
          <w:sz w:val="24"/>
          <w:szCs w:val="24"/>
        </w:rPr>
        <w:t>CODE______________________    Date ______________ Name of Facility______________</w:t>
      </w:r>
    </w:p>
    <w:tbl>
      <w:tblPr>
        <w:tblStyle w:val="TableGrid"/>
        <w:tblW w:w="11268" w:type="dxa"/>
        <w:tblInd w:w="-960" w:type="dxa"/>
        <w:tblLayout w:type="fixed"/>
        <w:tblLook w:val="04A0" w:firstRow="1" w:lastRow="0" w:firstColumn="1" w:lastColumn="0" w:noHBand="0" w:noVBand="1"/>
      </w:tblPr>
      <w:tblGrid>
        <w:gridCol w:w="949"/>
        <w:gridCol w:w="3608"/>
        <w:gridCol w:w="933"/>
        <w:gridCol w:w="3189"/>
        <w:gridCol w:w="411"/>
        <w:gridCol w:w="2178"/>
      </w:tblGrid>
      <w:tr w:rsidR="00737F7D" w:rsidRPr="00737F7D" w14:paraId="172BD4E6" w14:textId="77777777" w:rsidTr="00E20F7E">
        <w:trPr>
          <w:trHeight w:val="440"/>
        </w:trPr>
        <w:tc>
          <w:tcPr>
            <w:tcW w:w="11268" w:type="dxa"/>
            <w:gridSpan w:val="6"/>
            <w:shd w:val="clear" w:color="auto" w:fill="D9D9D9" w:themeFill="background1" w:themeFillShade="D9"/>
          </w:tcPr>
          <w:p w14:paraId="6B522B37" w14:textId="77777777" w:rsidR="00737F7D" w:rsidRPr="00737F7D" w:rsidRDefault="00737F7D" w:rsidP="006441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</w:pPr>
          </w:p>
          <w:p w14:paraId="4A50C1E9" w14:textId="77777777" w:rsidR="00737F7D" w:rsidRPr="00737F7D" w:rsidRDefault="00737F7D" w:rsidP="006441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</w:pPr>
            <w:r w:rsidRPr="00737F7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>Socio-Demographic and Medical History</w:t>
            </w:r>
          </w:p>
        </w:tc>
      </w:tr>
      <w:tr w:rsidR="00737F7D" w:rsidRPr="00737F7D" w14:paraId="45BEDC85" w14:textId="77777777" w:rsidTr="00E20F7E">
        <w:trPr>
          <w:trHeight w:val="332"/>
        </w:trPr>
        <w:tc>
          <w:tcPr>
            <w:tcW w:w="949" w:type="dxa"/>
          </w:tcPr>
          <w:p w14:paraId="0793397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3608" w:type="dxa"/>
          </w:tcPr>
          <w:p w14:paraId="360FA59A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4122" w:type="dxa"/>
            <w:gridSpan w:val="2"/>
          </w:tcPr>
          <w:p w14:paraId="1150E0F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 Category </w:t>
            </w:r>
          </w:p>
        </w:tc>
        <w:tc>
          <w:tcPr>
            <w:tcW w:w="2589" w:type="dxa"/>
            <w:gridSpan w:val="2"/>
          </w:tcPr>
          <w:p w14:paraId="66D2F2F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kip Pattern </w:t>
            </w:r>
          </w:p>
        </w:tc>
      </w:tr>
      <w:tr w:rsidR="00737F7D" w:rsidRPr="00737F7D" w14:paraId="1B4D40CA" w14:textId="77777777" w:rsidTr="00E20F7E">
        <w:tc>
          <w:tcPr>
            <w:tcW w:w="949" w:type="dxa"/>
          </w:tcPr>
          <w:p w14:paraId="461EB368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22D5758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4122" w:type="dxa"/>
            <w:gridSpan w:val="2"/>
          </w:tcPr>
          <w:p w14:paraId="7209655F" w14:textId="77777777" w:rsidR="00737F7D" w:rsidRPr="00737F7D" w:rsidRDefault="00737F7D" w:rsidP="006441C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6D82DE5A" w14:textId="77777777" w:rsidR="00737F7D" w:rsidRPr="00737F7D" w:rsidRDefault="00737F7D" w:rsidP="006441C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2589" w:type="dxa"/>
            <w:gridSpan w:val="2"/>
          </w:tcPr>
          <w:p w14:paraId="509911D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78D1DA49" w14:textId="77777777" w:rsidTr="00E20F7E">
        <w:tc>
          <w:tcPr>
            <w:tcW w:w="949" w:type="dxa"/>
          </w:tcPr>
          <w:p w14:paraId="7DBB5241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164F95C1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122" w:type="dxa"/>
            <w:gridSpan w:val="2"/>
          </w:tcPr>
          <w:p w14:paraId="0630D69F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2589" w:type="dxa"/>
            <w:gridSpan w:val="2"/>
          </w:tcPr>
          <w:p w14:paraId="1AA64C82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2D59696" w14:textId="77777777" w:rsidTr="00E20F7E">
        <w:tc>
          <w:tcPr>
            <w:tcW w:w="949" w:type="dxa"/>
          </w:tcPr>
          <w:p w14:paraId="25B0122A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6EB5A19B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4122" w:type="dxa"/>
            <w:gridSpan w:val="2"/>
          </w:tcPr>
          <w:p w14:paraId="4905BB08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14:paraId="7BE50854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  <w:p w14:paraId="1C7D8A56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14:paraId="1730B69F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parated </w:t>
            </w:r>
          </w:p>
          <w:p w14:paraId="42DAC023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habitation </w:t>
            </w:r>
          </w:p>
          <w:p w14:paraId="5D09D867" w14:textId="77777777" w:rsidR="00737F7D" w:rsidRPr="00737F7D" w:rsidRDefault="00737F7D" w:rsidP="006441C3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dowed </w:t>
            </w:r>
          </w:p>
        </w:tc>
        <w:tc>
          <w:tcPr>
            <w:tcW w:w="2589" w:type="dxa"/>
            <w:gridSpan w:val="2"/>
          </w:tcPr>
          <w:p w14:paraId="5DBFD18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0DE44A6A" w14:textId="77777777" w:rsidTr="00E20F7E">
        <w:tc>
          <w:tcPr>
            <w:tcW w:w="949" w:type="dxa"/>
          </w:tcPr>
          <w:p w14:paraId="76FEC5F7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26FD8DE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children? </w:t>
            </w:r>
          </w:p>
        </w:tc>
        <w:tc>
          <w:tcPr>
            <w:tcW w:w="4122" w:type="dxa"/>
            <w:gridSpan w:val="2"/>
          </w:tcPr>
          <w:p w14:paraId="683932BA" w14:textId="77777777" w:rsidR="00737F7D" w:rsidRPr="00737F7D" w:rsidRDefault="00737F7D" w:rsidP="006441C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Specify Number_____)</w:t>
            </w:r>
          </w:p>
          <w:p w14:paraId="755BEDAC" w14:textId="77777777" w:rsidR="00737F7D" w:rsidRPr="00737F7D" w:rsidRDefault="00737F7D" w:rsidP="006441C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589" w:type="dxa"/>
            <w:gridSpan w:val="2"/>
          </w:tcPr>
          <w:p w14:paraId="62B9D31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1004FBCB" w14:textId="77777777" w:rsidTr="00E20F7E">
        <w:tc>
          <w:tcPr>
            <w:tcW w:w="949" w:type="dxa"/>
          </w:tcPr>
          <w:p w14:paraId="0A07804E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5CD1E1D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 (Place you are currently living in)</w:t>
            </w:r>
          </w:p>
        </w:tc>
        <w:tc>
          <w:tcPr>
            <w:tcW w:w="4122" w:type="dxa"/>
            <w:gridSpan w:val="2"/>
          </w:tcPr>
          <w:p w14:paraId="7AD2B79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DA3A0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</w:t>
            </w:r>
          </w:p>
        </w:tc>
        <w:tc>
          <w:tcPr>
            <w:tcW w:w="2589" w:type="dxa"/>
            <w:gridSpan w:val="2"/>
          </w:tcPr>
          <w:p w14:paraId="4EF10977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7AAECD7F" w14:textId="77777777" w:rsidTr="00E20F7E">
        <w:tc>
          <w:tcPr>
            <w:tcW w:w="949" w:type="dxa"/>
          </w:tcPr>
          <w:p w14:paraId="2A3C465B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6563DFF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whom are you living? </w:t>
            </w:r>
          </w:p>
        </w:tc>
        <w:tc>
          <w:tcPr>
            <w:tcW w:w="4122" w:type="dxa"/>
            <w:gridSpan w:val="2"/>
          </w:tcPr>
          <w:p w14:paraId="43939E1C" w14:textId="77777777" w:rsidR="00737F7D" w:rsidRPr="00737F7D" w:rsidRDefault="00737F7D" w:rsidP="006441C3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  <w:p w14:paraId="1125656D" w14:textId="77777777" w:rsidR="00737F7D" w:rsidRPr="00737F7D" w:rsidRDefault="00737F7D" w:rsidP="006441C3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ouse </w:t>
            </w:r>
          </w:p>
          <w:p w14:paraId="62B0C47D" w14:textId="77777777" w:rsidR="00737F7D" w:rsidRPr="00737F7D" w:rsidRDefault="00737F7D" w:rsidP="006441C3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nts </w:t>
            </w:r>
          </w:p>
          <w:p w14:paraId="326ECA99" w14:textId="77777777" w:rsidR="00737F7D" w:rsidRPr="00737F7D" w:rsidRDefault="00737F7D" w:rsidP="006441C3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iends </w:t>
            </w:r>
          </w:p>
          <w:p w14:paraId="5F5F2B98" w14:textId="77777777" w:rsidR="00737F7D" w:rsidRPr="00737F7D" w:rsidRDefault="00737F7D" w:rsidP="006441C3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-------------</w:t>
            </w:r>
          </w:p>
        </w:tc>
        <w:tc>
          <w:tcPr>
            <w:tcW w:w="2589" w:type="dxa"/>
            <w:gridSpan w:val="2"/>
          </w:tcPr>
          <w:p w14:paraId="61184227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6524A8D3" w14:textId="77777777" w:rsidTr="00E20F7E">
        <w:tc>
          <w:tcPr>
            <w:tcW w:w="949" w:type="dxa"/>
          </w:tcPr>
          <w:p w14:paraId="1F0E8098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0A67F9A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fession </w:t>
            </w:r>
          </w:p>
        </w:tc>
        <w:tc>
          <w:tcPr>
            <w:tcW w:w="4122" w:type="dxa"/>
            <w:gridSpan w:val="2"/>
          </w:tcPr>
          <w:p w14:paraId="51E11225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cal Doctor </w:t>
            </w:r>
          </w:p>
          <w:p w14:paraId="4282022A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Nurse</w:t>
            </w:r>
          </w:p>
          <w:p w14:paraId="1099CE3E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wifery </w:t>
            </w:r>
          </w:p>
          <w:p w14:paraId="7789D0D9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Health Officer</w:t>
            </w:r>
          </w:p>
          <w:p w14:paraId="7D1E1B1A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cal Laboratory Technician/Technologist  </w:t>
            </w:r>
          </w:p>
          <w:p w14:paraId="0702A178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armacist </w:t>
            </w:r>
          </w:p>
          <w:p w14:paraId="0AF9372A" w14:textId="77777777" w:rsidR="00737F7D" w:rsidRPr="00737F7D" w:rsidRDefault="00737F7D" w:rsidP="006441C3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esthetist </w:t>
            </w:r>
          </w:p>
        </w:tc>
        <w:tc>
          <w:tcPr>
            <w:tcW w:w="2589" w:type="dxa"/>
            <w:gridSpan w:val="2"/>
          </w:tcPr>
          <w:p w14:paraId="15C5ED1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6FE4D4CC" w14:textId="77777777" w:rsidTr="00E20F7E">
        <w:tc>
          <w:tcPr>
            <w:tcW w:w="949" w:type="dxa"/>
          </w:tcPr>
          <w:p w14:paraId="4A6D85F6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66B90A01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status </w:t>
            </w:r>
          </w:p>
        </w:tc>
        <w:tc>
          <w:tcPr>
            <w:tcW w:w="4122" w:type="dxa"/>
            <w:gridSpan w:val="2"/>
          </w:tcPr>
          <w:p w14:paraId="63C1A7D2" w14:textId="77777777" w:rsidR="00737F7D" w:rsidRPr="00737F7D" w:rsidRDefault="00737F7D" w:rsidP="006441C3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ploma </w:t>
            </w:r>
          </w:p>
          <w:p w14:paraId="17500CDE" w14:textId="77777777" w:rsidR="00737F7D" w:rsidRPr="00737F7D" w:rsidRDefault="00737F7D" w:rsidP="006441C3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rst degree </w:t>
            </w:r>
          </w:p>
          <w:p w14:paraId="750A5180" w14:textId="77777777" w:rsidR="00737F7D" w:rsidRPr="00737F7D" w:rsidRDefault="00737F7D" w:rsidP="006441C3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 degree </w:t>
            </w:r>
          </w:p>
          <w:p w14:paraId="27E585D3" w14:textId="77777777" w:rsidR="00737F7D" w:rsidRPr="00737F7D" w:rsidRDefault="00737F7D" w:rsidP="006441C3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3 or 4</w:t>
            </w:r>
          </w:p>
          <w:p w14:paraId="2B4BBFE7" w14:textId="77777777" w:rsidR="00737F7D" w:rsidRPr="00737F7D" w:rsidRDefault="00737F7D" w:rsidP="006441C3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-------------</w:t>
            </w:r>
          </w:p>
        </w:tc>
        <w:tc>
          <w:tcPr>
            <w:tcW w:w="2589" w:type="dxa"/>
            <w:gridSpan w:val="2"/>
          </w:tcPr>
          <w:p w14:paraId="140DC901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F7F2096" w14:textId="77777777" w:rsidTr="00E20F7E">
        <w:tc>
          <w:tcPr>
            <w:tcW w:w="949" w:type="dxa"/>
          </w:tcPr>
          <w:p w14:paraId="38C4811C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6599D15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have you served?</w:t>
            </w:r>
          </w:p>
        </w:tc>
        <w:tc>
          <w:tcPr>
            <w:tcW w:w="4122" w:type="dxa"/>
            <w:gridSpan w:val="2"/>
          </w:tcPr>
          <w:p w14:paraId="590092A1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 work experience in years/ months-------___________</w:t>
            </w:r>
          </w:p>
        </w:tc>
        <w:tc>
          <w:tcPr>
            <w:tcW w:w="2589" w:type="dxa"/>
            <w:gridSpan w:val="2"/>
          </w:tcPr>
          <w:p w14:paraId="060601C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1BF9C31D" w14:textId="77777777" w:rsidTr="00E20F7E">
        <w:tc>
          <w:tcPr>
            <w:tcW w:w="949" w:type="dxa"/>
          </w:tcPr>
          <w:p w14:paraId="3B11E68C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38C64A5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4122" w:type="dxa"/>
            <w:gridSpan w:val="2"/>
          </w:tcPr>
          <w:p w14:paraId="2A1F08BB" w14:textId="77777777" w:rsidR="00737F7D" w:rsidRPr="00737F7D" w:rsidRDefault="00737F7D" w:rsidP="006441C3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dox</w:t>
            </w:r>
          </w:p>
          <w:p w14:paraId="039EC3F5" w14:textId="77777777" w:rsidR="00737F7D" w:rsidRPr="00737F7D" w:rsidRDefault="00737F7D" w:rsidP="006441C3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stant </w:t>
            </w:r>
          </w:p>
          <w:p w14:paraId="7CD02F32" w14:textId="77777777" w:rsidR="00737F7D" w:rsidRPr="00737F7D" w:rsidRDefault="00737F7D" w:rsidP="006441C3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</w:p>
          <w:p w14:paraId="59AF7CE9" w14:textId="77777777" w:rsidR="00737F7D" w:rsidRPr="00737F7D" w:rsidRDefault="00737F7D" w:rsidP="006441C3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holic </w:t>
            </w:r>
          </w:p>
          <w:p w14:paraId="3C57D847" w14:textId="77777777" w:rsidR="00737F7D" w:rsidRPr="00737F7D" w:rsidRDefault="00737F7D" w:rsidP="006441C3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 ________________</w:t>
            </w:r>
          </w:p>
          <w:p w14:paraId="1110E94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9" w:type="dxa"/>
            <w:gridSpan w:val="2"/>
          </w:tcPr>
          <w:p w14:paraId="50D1CED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52240371" w14:textId="77777777" w:rsidTr="00E20F7E">
        <w:tc>
          <w:tcPr>
            <w:tcW w:w="949" w:type="dxa"/>
          </w:tcPr>
          <w:p w14:paraId="57BEE64E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51963612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Ward/case team/Department are you currently working in?</w:t>
            </w:r>
          </w:p>
        </w:tc>
        <w:tc>
          <w:tcPr>
            <w:tcW w:w="4122" w:type="dxa"/>
            <w:gridSpan w:val="2"/>
          </w:tcPr>
          <w:p w14:paraId="0AA5346C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ergency Ward </w:t>
            </w:r>
          </w:p>
          <w:p w14:paraId="7ED8CB94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D(including Para-Medical)</w:t>
            </w:r>
          </w:p>
          <w:p w14:paraId="5E06DD62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cal Ward </w:t>
            </w:r>
          </w:p>
          <w:p w14:paraId="4867D2BD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gical(including OR) Ward </w:t>
            </w:r>
          </w:p>
          <w:p w14:paraId="520C8A34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iatrics(including NICU) Ward </w:t>
            </w:r>
          </w:p>
          <w:p w14:paraId="461EDC29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ity (Gyn-OB)</w:t>
            </w:r>
          </w:p>
          <w:p w14:paraId="28F0E09F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boratory </w:t>
            </w:r>
          </w:p>
          <w:p w14:paraId="3BE5F16E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ional Lab </w:t>
            </w:r>
          </w:p>
          <w:p w14:paraId="7F6BCF3D" w14:textId="77777777" w:rsidR="00737F7D" w:rsidRPr="00737F7D" w:rsidRDefault="00737F7D" w:rsidP="006441C3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pensary </w:t>
            </w:r>
          </w:p>
        </w:tc>
        <w:tc>
          <w:tcPr>
            <w:tcW w:w="2589" w:type="dxa"/>
            <w:gridSpan w:val="2"/>
          </w:tcPr>
          <w:p w14:paraId="65FA65E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408F64F1" w14:textId="77777777" w:rsidTr="00E20F7E">
        <w:tc>
          <w:tcPr>
            <w:tcW w:w="949" w:type="dxa"/>
          </w:tcPr>
          <w:p w14:paraId="4AA4EC8D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8" w:type="dxa"/>
          </w:tcPr>
          <w:p w14:paraId="3413C9A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any medical conditions/comorbidities like?  </w:t>
            </w:r>
          </w:p>
          <w:p w14:paraId="762B926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9CAD5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2" w:type="dxa"/>
            <w:gridSpan w:val="2"/>
          </w:tcPr>
          <w:p w14:paraId="15B20147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 (1. Yes    2. No)</w:t>
            </w:r>
          </w:p>
          <w:p w14:paraId="68E7B62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437502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/AIDS (1. Yes    2. No)</w:t>
            </w:r>
          </w:p>
          <w:p w14:paraId="62EC9B8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166C2C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V (1. Yes    2. No)</w:t>
            </w:r>
          </w:p>
          <w:p w14:paraId="3940925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3A58C9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 (1. Yes    2. No)</w:t>
            </w:r>
          </w:p>
          <w:p w14:paraId="426D00AB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BF7E74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Stress (1. Yes    2. No)</w:t>
            </w:r>
          </w:p>
          <w:p w14:paraId="4F631C47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40BE77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Anxiety (1. Yes    2. No)</w:t>
            </w:r>
          </w:p>
          <w:p w14:paraId="56D79992" w14:textId="77777777" w:rsidR="00737F7D" w:rsidRPr="00737F7D" w:rsidRDefault="00737F7D" w:rsidP="006441C3">
            <w:pPr>
              <w:ind w:left="7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2B54AD" w14:textId="77777777" w:rsidR="00737F7D" w:rsidRPr="00737F7D" w:rsidRDefault="00737F7D" w:rsidP="006441C3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 ____________</w:t>
            </w:r>
          </w:p>
          <w:p w14:paraId="215C3423" w14:textId="77777777" w:rsidR="00737F7D" w:rsidRPr="00737F7D" w:rsidRDefault="00737F7D" w:rsidP="006441C3">
            <w:pPr>
              <w:ind w:left="7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48DA8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F49FF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A9E402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9CDE51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9" w:type="dxa"/>
            <w:gridSpan w:val="2"/>
          </w:tcPr>
          <w:p w14:paraId="5A09AF1A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6A100BF7" w14:textId="77777777" w:rsidTr="00E20F7E">
        <w:tc>
          <w:tcPr>
            <w:tcW w:w="11268" w:type="dxa"/>
            <w:gridSpan w:val="6"/>
            <w:shd w:val="clear" w:color="auto" w:fill="D9D9D9" w:themeFill="background1" w:themeFillShade="D9"/>
          </w:tcPr>
          <w:p w14:paraId="58204BFD" w14:textId="77777777" w:rsidR="00737F7D" w:rsidRPr="00737F7D" w:rsidRDefault="00737F7D" w:rsidP="006441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</w:pPr>
            <w:r w:rsidRPr="00737F7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>Psycho-social context, Individual psychosocial factors and substance use</w:t>
            </w:r>
          </w:p>
        </w:tc>
      </w:tr>
      <w:tr w:rsidR="00737F7D" w:rsidRPr="00737F7D" w14:paraId="37D5A63F" w14:textId="77777777" w:rsidTr="00E20F7E">
        <w:trPr>
          <w:trHeight w:val="332"/>
        </w:trPr>
        <w:tc>
          <w:tcPr>
            <w:tcW w:w="949" w:type="dxa"/>
          </w:tcPr>
          <w:p w14:paraId="04A7E18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4541" w:type="dxa"/>
            <w:gridSpan w:val="2"/>
          </w:tcPr>
          <w:p w14:paraId="3783562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3600" w:type="dxa"/>
            <w:gridSpan w:val="2"/>
          </w:tcPr>
          <w:p w14:paraId="448DD24A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 Category </w:t>
            </w:r>
          </w:p>
        </w:tc>
        <w:tc>
          <w:tcPr>
            <w:tcW w:w="2178" w:type="dxa"/>
          </w:tcPr>
          <w:p w14:paraId="0FC947D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kip Pattern </w:t>
            </w:r>
          </w:p>
        </w:tc>
      </w:tr>
      <w:tr w:rsidR="00737F7D" w:rsidRPr="00737F7D" w14:paraId="41DBD3CA" w14:textId="77777777" w:rsidTr="00E20F7E">
        <w:tc>
          <w:tcPr>
            <w:tcW w:w="949" w:type="dxa"/>
          </w:tcPr>
          <w:p w14:paraId="1A579FFF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2EA1BCB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your opinion, how are community members responding to prevention practices? </w:t>
            </w:r>
          </w:p>
        </w:tc>
        <w:tc>
          <w:tcPr>
            <w:tcW w:w="3600" w:type="dxa"/>
            <w:gridSpan w:val="2"/>
          </w:tcPr>
          <w:p w14:paraId="0DD0E850" w14:textId="77777777" w:rsidR="00737F7D" w:rsidRPr="00737F7D" w:rsidRDefault="00737F7D" w:rsidP="006441C3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  <w:p w14:paraId="226CEAE7" w14:textId="77777777" w:rsidR="00737F7D" w:rsidRPr="00737F7D" w:rsidRDefault="00737F7D" w:rsidP="006441C3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what </w:t>
            </w:r>
          </w:p>
          <w:p w14:paraId="477C6F58" w14:textId="77777777" w:rsidR="00737F7D" w:rsidRPr="00737F7D" w:rsidRDefault="00737F7D" w:rsidP="006441C3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ly </w:t>
            </w:r>
          </w:p>
          <w:p w14:paraId="0BC84B21" w14:textId="77777777" w:rsidR="00737F7D" w:rsidRPr="00737F7D" w:rsidRDefault="00737F7D" w:rsidP="006441C3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a great extent </w:t>
            </w:r>
          </w:p>
          <w:p w14:paraId="1DF6E16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8" w:type="dxa"/>
          </w:tcPr>
          <w:p w14:paraId="2331A03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527BE24B" w14:textId="77777777" w:rsidTr="00E20F7E">
        <w:trPr>
          <w:trHeight w:val="885"/>
        </w:trPr>
        <w:tc>
          <w:tcPr>
            <w:tcW w:w="949" w:type="dxa"/>
            <w:vMerge w:val="restart"/>
          </w:tcPr>
          <w:p w14:paraId="2958D19D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4F6E36B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ing part of the COVID-19 response, do you feel valued by</w:t>
            </w:r>
          </w:p>
          <w:p w14:paraId="52362402" w14:textId="77777777" w:rsidR="00737F7D" w:rsidRPr="00737F7D" w:rsidRDefault="00737F7D" w:rsidP="006441C3">
            <w:pPr>
              <w:numPr>
                <w:ilvl w:val="1"/>
                <w:numId w:val="1"/>
              </w:numPr>
              <w:ind w:left="47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 family?</w:t>
            </w:r>
          </w:p>
        </w:tc>
        <w:tc>
          <w:tcPr>
            <w:tcW w:w="3600" w:type="dxa"/>
            <w:gridSpan w:val="2"/>
          </w:tcPr>
          <w:p w14:paraId="0210418A" w14:textId="77777777" w:rsidR="00737F7D" w:rsidRPr="00737F7D" w:rsidRDefault="00737F7D" w:rsidP="006441C3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44AEF252" w14:textId="77777777" w:rsidR="00737F7D" w:rsidRPr="00737F7D" w:rsidRDefault="00737F7D" w:rsidP="006441C3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  <w:vMerge w:val="restart"/>
          </w:tcPr>
          <w:p w14:paraId="06930D8F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34205D84" w14:textId="77777777" w:rsidTr="00E20F7E">
        <w:trPr>
          <w:trHeight w:val="548"/>
        </w:trPr>
        <w:tc>
          <w:tcPr>
            <w:tcW w:w="949" w:type="dxa"/>
            <w:vMerge/>
          </w:tcPr>
          <w:p w14:paraId="75A52BB0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C89F3F9" w14:textId="77777777" w:rsidR="00737F7D" w:rsidRPr="00737F7D" w:rsidRDefault="00737F7D" w:rsidP="006441C3">
            <w:pPr>
              <w:numPr>
                <w:ilvl w:val="1"/>
                <w:numId w:val="1"/>
              </w:numPr>
              <w:ind w:left="473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urrounding community?</w:t>
            </w:r>
          </w:p>
        </w:tc>
        <w:tc>
          <w:tcPr>
            <w:tcW w:w="3600" w:type="dxa"/>
            <w:gridSpan w:val="2"/>
          </w:tcPr>
          <w:p w14:paraId="33618D2C" w14:textId="77777777" w:rsidR="00737F7D" w:rsidRPr="00737F7D" w:rsidRDefault="00737F7D" w:rsidP="006441C3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4071922C" w14:textId="77777777" w:rsidR="00737F7D" w:rsidRPr="00737F7D" w:rsidRDefault="00737F7D" w:rsidP="006441C3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  <w:vMerge/>
          </w:tcPr>
          <w:p w14:paraId="60017CDF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00AC101B" w14:textId="77777777" w:rsidTr="00E20F7E">
        <w:trPr>
          <w:trHeight w:val="818"/>
        </w:trPr>
        <w:tc>
          <w:tcPr>
            <w:tcW w:w="949" w:type="dxa"/>
          </w:tcPr>
          <w:p w14:paraId="58B05703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0006E19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had Contact with COVID 19 confirmed or suspected individuals?</w:t>
            </w:r>
          </w:p>
        </w:tc>
        <w:tc>
          <w:tcPr>
            <w:tcW w:w="3600" w:type="dxa"/>
            <w:gridSpan w:val="2"/>
          </w:tcPr>
          <w:p w14:paraId="23081221" w14:textId="77777777" w:rsidR="00737F7D" w:rsidRPr="00737F7D" w:rsidRDefault="00737F7D" w:rsidP="006441C3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07AC340A" w14:textId="77777777" w:rsidR="00737F7D" w:rsidRPr="00737F7D" w:rsidRDefault="00737F7D" w:rsidP="006441C3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74551FA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16A3A6F6" w14:textId="77777777" w:rsidTr="00E20F7E">
        <w:tc>
          <w:tcPr>
            <w:tcW w:w="949" w:type="dxa"/>
          </w:tcPr>
          <w:p w14:paraId="63F28564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69F44643" w14:textId="77777777" w:rsidR="00737F7D" w:rsidRPr="00737F7D" w:rsidRDefault="00737F7D" w:rsidP="006441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Personal Protective Equipment adequately availability for your use?</w:t>
            </w:r>
          </w:p>
        </w:tc>
        <w:tc>
          <w:tcPr>
            <w:tcW w:w="3600" w:type="dxa"/>
            <w:gridSpan w:val="2"/>
          </w:tcPr>
          <w:p w14:paraId="5B386416" w14:textId="77777777" w:rsidR="00737F7D" w:rsidRPr="00737F7D" w:rsidRDefault="00737F7D" w:rsidP="006441C3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D64817A" w14:textId="77777777" w:rsidR="00737F7D" w:rsidRPr="00737F7D" w:rsidRDefault="00737F7D" w:rsidP="006441C3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33C7E4DC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0C17AAC3" w14:textId="77777777" w:rsidTr="00E20F7E">
        <w:tc>
          <w:tcPr>
            <w:tcW w:w="949" w:type="dxa"/>
          </w:tcPr>
          <w:p w14:paraId="1F48F972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4D96483B" w14:textId="77777777" w:rsidR="00737F7D" w:rsidRPr="00737F7D" w:rsidRDefault="00737F7D" w:rsidP="006441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taken COVID 19 related trainings so far? </w:t>
            </w:r>
          </w:p>
        </w:tc>
        <w:tc>
          <w:tcPr>
            <w:tcW w:w="3600" w:type="dxa"/>
            <w:gridSpan w:val="2"/>
          </w:tcPr>
          <w:p w14:paraId="195DD3A8" w14:textId="77777777" w:rsidR="00737F7D" w:rsidRPr="00737F7D" w:rsidRDefault="00737F7D" w:rsidP="006441C3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F8D8DCD" w14:textId="77777777" w:rsidR="00737F7D" w:rsidRPr="00737F7D" w:rsidRDefault="00737F7D" w:rsidP="006441C3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3485CD0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39F2419D" w14:textId="77777777" w:rsidTr="00E20F7E">
        <w:tc>
          <w:tcPr>
            <w:tcW w:w="949" w:type="dxa"/>
          </w:tcPr>
          <w:p w14:paraId="02FEC22D" w14:textId="77777777" w:rsidR="00737F7D" w:rsidRPr="00737F7D" w:rsidRDefault="00737F7D" w:rsidP="006441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026BE8D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regular access to mainstream and social media? </w:t>
            </w:r>
          </w:p>
        </w:tc>
        <w:tc>
          <w:tcPr>
            <w:tcW w:w="3600" w:type="dxa"/>
            <w:gridSpan w:val="2"/>
          </w:tcPr>
          <w:p w14:paraId="00CFD481" w14:textId="77777777" w:rsidR="00737F7D" w:rsidRPr="00737F7D" w:rsidRDefault="00737F7D" w:rsidP="006441C3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401807EA" w14:textId="77777777" w:rsidR="00737F7D" w:rsidRPr="00737F7D" w:rsidRDefault="00737F7D" w:rsidP="006441C3">
            <w:pPr>
              <w:numPr>
                <w:ilvl w:val="1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vision </w:t>
            </w:r>
          </w:p>
          <w:p w14:paraId="74F470EA" w14:textId="77777777" w:rsidR="00737F7D" w:rsidRPr="00737F7D" w:rsidRDefault="00737F7D" w:rsidP="006441C3">
            <w:pPr>
              <w:numPr>
                <w:ilvl w:val="1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</w:t>
            </w:r>
          </w:p>
          <w:p w14:paraId="609CB585" w14:textId="77777777" w:rsidR="00737F7D" w:rsidRPr="00737F7D" w:rsidRDefault="00737F7D" w:rsidP="006441C3">
            <w:pPr>
              <w:numPr>
                <w:ilvl w:val="1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gram </w:t>
            </w:r>
          </w:p>
          <w:p w14:paraId="76EC9A89" w14:textId="77777777" w:rsidR="00737F7D" w:rsidRPr="00737F7D" w:rsidRDefault="00737F7D" w:rsidP="006441C3">
            <w:pPr>
              <w:numPr>
                <w:ilvl w:val="1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cebook </w:t>
            </w:r>
          </w:p>
          <w:p w14:paraId="6DF17732" w14:textId="77777777" w:rsidR="00737F7D" w:rsidRPr="00737F7D" w:rsidRDefault="00737F7D" w:rsidP="006441C3">
            <w:pPr>
              <w:numPr>
                <w:ilvl w:val="1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</w:t>
            </w:r>
          </w:p>
          <w:p w14:paraId="6376BC10" w14:textId="77777777" w:rsidR="00737F7D" w:rsidRPr="00737F7D" w:rsidRDefault="00737F7D" w:rsidP="006441C3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5D19983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4BF64E7D" w14:textId="77777777" w:rsidTr="00E20F7E">
        <w:trPr>
          <w:trHeight w:val="665"/>
        </w:trPr>
        <w:tc>
          <w:tcPr>
            <w:tcW w:w="949" w:type="dxa"/>
          </w:tcPr>
          <w:p w14:paraId="1DCBFBA1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35810FED" w14:textId="77777777" w:rsidR="00737F7D" w:rsidRPr="00737F7D" w:rsidRDefault="00737F7D" w:rsidP="006441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line of Communication regarding COVID 19 updates?</w:t>
            </w:r>
          </w:p>
          <w:p w14:paraId="334CD90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gridSpan w:val="2"/>
          </w:tcPr>
          <w:p w14:paraId="262ECAE5" w14:textId="77777777" w:rsidR="00737F7D" w:rsidRPr="00737F7D" w:rsidRDefault="00737F7D" w:rsidP="006441C3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C2A7580" w14:textId="77777777" w:rsidR="00737F7D" w:rsidRPr="00737F7D" w:rsidRDefault="00737F7D" w:rsidP="006441C3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33EAA63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5A47631F" w14:textId="77777777" w:rsidTr="00E20F7E">
        <w:tc>
          <w:tcPr>
            <w:tcW w:w="949" w:type="dxa"/>
          </w:tcPr>
          <w:p w14:paraId="432DDD16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187805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government support your role in preventing and controlling COVID 19?</w:t>
            </w:r>
          </w:p>
        </w:tc>
        <w:tc>
          <w:tcPr>
            <w:tcW w:w="3600" w:type="dxa"/>
            <w:gridSpan w:val="2"/>
          </w:tcPr>
          <w:p w14:paraId="565454CA" w14:textId="77777777" w:rsidR="00737F7D" w:rsidRPr="00737F7D" w:rsidRDefault="00737F7D" w:rsidP="006441C3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  <w:p w14:paraId="7C459D86" w14:textId="77777777" w:rsidR="00737F7D" w:rsidRPr="00737F7D" w:rsidRDefault="00737F7D" w:rsidP="006441C3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what </w:t>
            </w:r>
          </w:p>
          <w:p w14:paraId="15B91D36" w14:textId="77777777" w:rsidR="00737F7D" w:rsidRPr="00737F7D" w:rsidRDefault="00737F7D" w:rsidP="006441C3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ly </w:t>
            </w:r>
          </w:p>
          <w:p w14:paraId="79A25A16" w14:textId="77777777" w:rsidR="00737F7D" w:rsidRPr="00737F7D" w:rsidRDefault="00737F7D" w:rsidP="006441C3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a great extent </w:t>
            </w:r>
          </w:p>
        </w:tc>
        <w:tc>
          <w:tcPr>
            <w:tcW w:w="2178" w:type="dxa"/>
          </w:tcPr>
          <w:p w14:paraId="6466E40B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C17470B" w14:textId="77777777" w:rsidTr="00E20F7E">
        <w:trPr>
          <w:trHeight w:val="782"/>
        </w:trPr>
        <w:tc>
          <w:tcPr>
            <w:tcW w:w="949" w:type="dxa"/>
          </w:tcPr>
          <w:p w14:paraId="7FB27007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7B80BF97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to coping with COVID 19 related stresses with your personal coping strategies?</w:t>
            </w:r>
          </w:p>
        </w:tc>
        <w:tc>
          <w:tcPr>
            <w:tcW w:w="3600" w:type="dxa"/>
            <w:gridSpan w:val="2"/>
          </w:tcPr>
          <w:p w14:paraId="1542F839" w14:textId="77777777" w:rsidR="00737F7D" w:rsidRPr="00737F7D" w:rsidRDefault="00737F7D" w:rsidP="006441C3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  <w:p w14:paraId="453959A1" w14:textId="77777777" w:rsidR="00737F7D" w:rsidRPr="00737F7D" w:rsidRDefault="00737F7D" w:rsidP="006441C3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what </w:t>
            </w:r>
          </w:p>
          <w:p w14:paraId="443054CC" w14:textId="77777777" w:rsidR="00737F7D" w:rsidRPr="00737F7D" w:rsidRDefault="00737F7D" w:rsidP="006441C3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ly </w:t>
            </w:r>
          </w:p>
          <w:p w14:paraId="0D31F1C0" w14:textId="77777777" w:rsidR="00737F7D" w:rsidRPr="00737F7D" w:rsidRDefault="00737F7D" w:rsidP="006441C3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a great extent </w:t>
            </w:r>
          </w:p>
        </w:tc>
        <w:tc>
          <w:tcPr>
            <w:tcW w:w="2178" w:type="dxa"/>
          </w:tcPr>
          <w:p w14:paraId="50140BD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7E183F65" w14:textId="77777777" w:rsidTr="00E20F7E">
        <w:tc>
          <w:tcPr>
            <w:tcW w:w="949" w:type="dxa"/>
          </w:tcPr>
          <w:p w14:paraId="140D4837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C9829F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you are susceptible to contracting COVID 19?</w:t>
            </w:r>
          </w:p>
        </w:tc>
        <w:tc>
          <w:tcPr>
            <w:tcW w:w="3600" w:type="dxa"/>
            <w:gridSpan w:val="2"/>
          </w:tcPr>
          <w:p w14:paraId="548DD2B9" w14:textId="77777777" w:rsidR="00737F7D" w:rsidRPr="00737F7D" w:rsidRDefault="00737F7D" w:rsidP="006441C3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FD9EAAE" w14:textId="77777777" w:rsidR="00737F7D" w:rsidRPr="00737F7D" w:rsidRDefault="00737F7D" w:rsidP="006441C3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460D0F7E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65B11228" w14:textId="77777777" w:rsidTr="00E20F7E">
        <w:tc>
          <w:tcPr>
            <w:tcW w:w="949" w:type="dxa"/>
          </w:tcPr>
          <w:p w14:paraId="0344F1BE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06FAB6CE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ny COVID 19 related worry?</w:t>
            </w:r>
          </w:p>
        </w:tc>
        <w:tc>
          <w:tcPr>
            <w:tcW w:w="3600" w:type="dxa"/>
            <w:gridSpan w:val="2"/>
          </w:tcPr>
          <w:p w14:paraId="5B43B9D4" w14:textId="77777777" w:rsidR="00737F7D" w:rsidRPr="00737F7D" w:rsidRDefault="00737F7D" w:rsidP="006441C3">
            <w:pPr>
              <w:numPr>
                <w:ilvl w:val="1"/>
                <w:numId w:val="1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03CE54E" w14:textId="77777777" w:rsidR="00737F7D" w:rsidRPr="00737F7D" w:rsidRDefault="00737F7D" w:rsidP="006441C3">
            <w:pPr>
              <w:numPr>
                <w:ilvl w:val="1"/>
                <w:numId w:val="1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4B35B01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“No”, skip to question number 25</w:t>
            </w:r>
          </w:p>
        </w:tc>
      </w:tr>
      <w:tr w:rsidR="00737F7D" w:rsidRPr="00737F7D" w14:paraId="6EAED5BB" w14:textId="77777777" w:rsidTr="00E20F7E">
        <w:tc>
          <w:tcPr>
            <w:tcW w:w="949" w:type="dxa"/>
          </w:tcPr>
          <w:p w14:paraId="55128463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426DAD7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kind of COVID 19 related fear are you currently experiencing?</w:t>
            </w:r>
          </w:p>
          <w:p w14:paraId="04A4B6D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ultiple responses are possible)</w:t>
            </w:r>
          </w:p>
        </w:tc>
        <w:tc>
          <w:tcPr>
            <w:tcW w:w="3600" w:type="dxa"/>
            <w:gridSpan w:val="2"/>
          </w:tcPr>
          <w:p w14:paraId="3E069B83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r of contracting the virus.</w:t>
            </w:r>
          </w:p>
          <w:p w14:paraId="1E88C8C8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r of transmitting the virus to family members</w:t>
            </w:r>
          </w:p>
          <w:p w14:paraId="008B727B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r of being discriminated.</w:t>
            </w:r>
          </w:p>
          <w:p w14:paraId="00B399A7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r of being abandoned by spouse or girlfriend/boyfriend.</w:t>
            </w:r>
          </w:p>
          <w:p w14:paraId="051A3B4B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eling of helplessness </w:t>
            </w:r>
          </w:p>
          <w:p w14:paraId="5A615DE2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ar of isolation </w:t>
            </w:r>
          </w:p>
          <w:p w14:paraId="645B8A0D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ar of death </w:t>
            </w:r>
          </w:p>
          <w:p w14:paraId="26CC0B7C" w14:textId="77777777" w:rsidR="00737F7D" w:rsidRPr="00737F7D" w:rsidRDefault="00737F7D" w:rsidP="006441C3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___________</w:t>
            </w:r>
          </w:p>
        </w:tc>
        <w:tc>
          <w:tcPr>
            <w:tcW w:w="2178" w:type="dxa"/>
          </w:tcPr>
          <w:p w14:paraId="7CE16A1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D4BB902" w14:textId="77777777" w:rsidTr="00E20F7E">
        <w:tc>
          <w:tcPr>
            <w:tcW w:w="949" w:type="dxa"/>
          </w:tcPr>
          <w:p w14:paraId="444A52C1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72559EA3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believe that the suggested prevention and control practices are able to contain the spread of the pandemic? </w:t>
            </w:r>
          </w:p>
        </w:tc>
        <w:tc>
          <w:tcPr>
            <w:tcW w:w="3600" w:type="dxa"/>
            <w:gridSpan w:val="2"/>
          </w:tcPr>
          <w:p w14:paraId="59B3BBF7" w14:textId="77777777" w:rsidR="00737F7D" w:rsidRPr="00737F7D" w:rsidRDefault="00737F7D" w:rsidP="006441C3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5F3ECA2C" w14:textId="77777777" w:rsidR="00737F7D" w:rsidRPr="00737F7D" w:rsidRDefault="00737F7D" w:rsidP="006441C3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06DED2DA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1249E2B8" w14:textId="77777777" w:rsidTr="00E20F7E">
        <w:tc>
          <w:tcPr>
            <w:tcW w:w="949" w:type="dxa"/>
          </w:tcPr>
          <w:p w14:paraId="4D0543F6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E0D241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drink alcohol?</w:t>
            </w:r>
          </w:p>
        </w:tc>
        <w:tc>
          <w:tcPr>
            <w:tcW w:w="3600" w:type="dxa"/>
            <w:gridSpan w:val="2"/>
          </w:tcPr>
          <w:p w14:paraId="392E332A" w14:textId="77777777" w:rsidR="00737F7D" w:rsidRPr="00737F7D" w:rsidRDefault="00737F7D" w:rsidP="006441C3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C6D9D90" w14:textId="77777777" w:rsidR="00737F7D" w:rsidRPr="00737F7D" w:rsidRDefault="00737F7D" w:rsidP="006441C3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2178" w:type="dxa"/>
          </w:tcPr>
          <w:p w14:paraId="544265D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5D83F35E" w14:textId="77777777" w:rsidTr="00E20F7E">
        <w:tc>
          <w:tcPr>
            <w:tcW w:w="949" w:type="dxa"/>
          </w:tcPr>
          <w:p w14:paraId="378B58C1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77D8A885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moke cigarette? </w:t>
            </w:r>
          </w:p>
        </w:tc>
        <w:tc>
          <w:tcPr>
            <w:tcW w:w="3600" w:type="dxa"/>
            <w:gridSpan w:val="2"/>
          </w:tcPr>
          <w:p w14:paraId="4DC5F04D" w14:textId="77777777" w:rsidR="00737F7D" w:rsidRPr="00737F7D" w:rsidRDefault="00737F7D" w:rsidP="006441C3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DA088B9" w14:textId="77777777" w:rsidR="00737F7D" w:rsidRPr="00737F7D" w:rsidRDefault="00737F7D" w:rsidP="006441C3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52A9F760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A5A6029" w14:textId="77777777" w:rsidTr="00E20F7E">
        <w:tc>
          <w:tcPr>
            <w:tcW w:w="949" w:type="dxa"/>
          </w:tcPr>
          <w:p w14:paraId="2A1C40A8" w14:textId="77777777" w:rsidR="00737F7D" w:rsidRPr="00737F7D" w:rsidRDefault="00737F7D" w:rsidP="006441C3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18E928E7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perform physical exercise?</w:t>
            </w:r>
          </w:p>
        </w:tc>
        <w:tc>
          <w:tcPr>
            <w:tcW w:w="3600" w:type="dxa"/>
            <w:gridSpan w:val="2"/>
          </w:tcPr>
          <w:p w14:paraId="43D2DE6A" w14:textId="77777777" w:rsidR="00737F7D" w:rsidRPr="00737F7D" w:rsidRDefault="00737F7D" w:rsidP="006441C3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BAB60B4" w14:textId="77777777" w:rsidR="00737F7D" w:rsidRPr="00737F7D" w:rsidRDefault="00737F7D" w:rsidP="006441C3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48A984D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3FC3F6FF" w14:textId="77777777" w:rsidTr="00E20F7E">
        <w:trPr>
          <w:trHeight w:val="548"/>
        </w:trPr>
        <w:tc>
          <w:tcPr>
            <w:tcW w:w="949" w:type="dxa"/>
          </w:tcPr>
          <w:p w14:paraId="6827CAE0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99EE63D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have anyone whom you can trust and confide in?</w:t>
            </w:r>
          </w:p>
        </w:tc>
        <w:tc>
          <w:tcPr>
            <w:tcW w:w="3600" w:type="dxa"/>
            <w:gridSpan w:val="2"/>
          </w:tcPr>
          <w:p w14:paraId="3FF39D75" w14:textId="77777777" w:rsidR="00737F7D" w:rsidRPr="00737F7D" w:rsidRDefault="00737F7D" w:rsidP="006441C3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7FEC6F89" w14:textId="77777777" w:rsidR="00737F7D" w:rsidRPr="00737F7D" w:rsidRDefault="00737F7D" w:rsidP="006441C3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2C7FD966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0604BC2" w14:textId="77777777" w:rsidTr="00E20F7E">
        <w:trPr>
          <w:trHeight w:val="413"/>
        </w:trPr>
        <w:tc>
          <w:tcPr>
            <w:tcW w:w="949" w:type="dxa"/>
          </w:tcPr>
          <w:p w14:paraId="5BE75F6A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564449FC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get along well with people?</w:t>
            </w:r>
          </w:p>
        </w:tc>
        <w:tc>
          <w:tcPr>
            <w:tcW w:w="3600" w:type="dxa"/>
            <w:gridSpan w:val="2"/>
          </w:tcPr>
          <w:p w14:paraId="14D738A4" w14:textId="77777777" w:rsidR="00737F7D" w:rsidRPr="00737F7D" w:rsidRDefault="00737F7D" w:rsidP="006441C3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FA4BB3B" w14:textId="77777777" w:rsidR="00737F7D" w:rsidRPr="00737F7D" w:rsidRDefault="00737F7D" w:rsidP="006441C3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8" w:type="dxa"/>
          </w:tcPr>
          <w:p w14:paraId="0DAF7D22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01162037" w14:textId="77777777" w:rsidTr="00E20F7E">
        <w:trPr>
          <w:trHeight w:val="260"/>
        </w:trPr>
        <w:tc>
          <w:tcPr>
            <w:tcW w:w="949" w:type="dxa"/>
          </w:tcPr>
          <w:p w14:paraId="2947131E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26B51DDF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often feel overwhelmed by the demands of everyday life?</w:t>
            </w:r>
          </w:p>
        </w:tc>
        <w:tc>
          <w:tcPr>
            <w:tcW w:w="3600" w:type="dxa"/>
            <w:gridSpan w:val="2"/>
          </w:tcPr>
          <w:p w14:paraId="0D47C1CA" w14:textId="77777777" w:rsidR="00737F7D" w:rsidRPr="00737F7D" w:rsidRDefault="00737F7D" w:rsidP="006441C3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4E22AB1" w14:textId="77777777" w:rsidR="00737F7D" w:rsidRPr="00737F7D" w:rsidRDefault="00737F7D" w:rsidP="006441C3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438C86A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7DA59E9A" w14:textId="77777777" w:rsidTr="00E20F7E">
        <w:trPr>
          <w:trHeight w:val="287"/>
        </w:trPr>
        <w:tc>
          <w:tcPr>
            <w:tcW w:w="949" w:type="dxa"/>
          </w:tcPr>
          <w:p w14:paraId="48DEA144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1FDD8BE4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often feel you cannot make it?</w:t>
            </w:r>
          </w:p>
        </w:tc>
        <w:tc>
          <w:tcPr>
            <w:tcW w:w="3600" w:type="dxa"/>
            <w:gridSpan w:val="2"/>
          </w:tcPr>
          <w:p w14:paraId="114C7522" w14:textId="77777777" w:rsidR="00737F7D" w:rsidRPr="00737F7D" w:rsidRDefault="00737F7D" w:rsidP="006441C3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3D3661E2" w14:textId="77777777" w:rsidR="00737F7D" w:rsidRPr="00737F7D" w:rsidRDefault="00737F7D" w:rsidP="006441C3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6A55EE5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024BD695" w14:textId="77777777" w:rsidTr="00E20F7E">
        <w:trPr>
          <w:trHeight w:val="287"/>
        </w:trPr>
        <w:tc>
          <w:tcPr>
            <w:tcW w:w="949" w:type="dxa"/>
          </w:tcPr>
          <w:p w14:paraId="55C264B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9EBA8B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6D6715D9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tend to be influenced by people with strong opinions?</w:t>
            </w:r>
          </w:p>
        </w:tc>
        <w:tc>
          <w:tcPr>
            <w:tcW w:w="3600" w:type="dxa"/>
            <w:gridSpan w:val="2"/>
          </w:tcPr>
          <w:p w14:paraId="26BE1E3E" w14:textId="77777777" w:rsidR="00737F7D" w:rsidRPr="00737F7D" w:rsidRDefault="00737F7D" w:rsidP="006441C3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69B0677" w14:textId="77777777" w:rsidR="00737F7D" w:rsidRPr="00737F7D" w:rsidRDefault="00737F7D" w:rsidP="006441C3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6453EA2E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7F7D" w:rsidRPr="00737F7D" w14:paraId="254541AD" w14:textId="77777777" w:rsidTr="00E20F7E">
        <w:trPr>
          <w:trHeight w:val="287"/>
        </w:trPr>
        <w:tc>
          <w:tcPr>
            <w:tcW w:w="949" w:type="dxa"/>
          </w:tcPr>
          <w:p w14:paraId="3273CCE0" w14:textId="77777777" w:rsidR="00737F7D" w:rsidRPr="00737F7D" w:rsidRDefault="00737F7D" w:rsidP="006441C3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1" w:type="dxa"/>
            <w:gridSpan w:val="2"/>
          </w:tcPr>
          <w:p w14:paraId="1F877071" w14:textId="77777777" w:rsidR="00737F7D" w:rsidRPr="00737F7D" w:rsidRDefault="00737F7D" w:rsidP="006441C3">
            <w:pPr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o you tend to worry about what other people think of you?</w:t>
            </w:r>
          </w:p>
        </w:tc>
        <w:tc>
          <w:tcPr>
            <w:tcW w:w="3600" w:type="dxa"/>
            <w:gridSpan w:val="2"/>
          </w:tcPr>
          <w:p w14:paraId="29F158F9" w14:textId="77777777" w:rsidR="00737F7D" w:rsidRPr="00737F7D" w:rsidRDefault="00737F7D" w:rsidP="006441C3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2AEF0B98" w14:textId="77777777" w:rsidR="00737F7D" w:rsidRPr="00737F7D" w:rsidRDefault="00737F7D" w:rsidP="006441C3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F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178" w:type="dxa"/>
          </w:tcPr>
          <w:p w14:paraId="2F9C9678" w14:textId="77777777" w:rsidR="00737F7D" w:rsidRPr="00737F7D" w:rsidRDefault="00737F7D" w:rsidP="006441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B0F99EA" w14:textId="61557374" w:rsidR="00D07270" w:rsidRDefault="00D07270"/>
    <w:tbl>
      <w:tblPr>
        <w:tblStyle w:val="TableGrid"/>
        <w:tblpPr w:leftFromText="180" w:rightFromText="180" w:vertAnchor="text" w:horzAnchor="page" w:tblpX="841" w:tblpY="-50"/>
        <w:tblW w:w="11250" w:type="dxa"/>
        <w:tblLayout w:type="fixed"/>
        <w:tblLook w:val="04A0" w:firstRow="1" w:lastRow="0" w:firstColumn="1" w:lastColumn="0" w:noHBand="0" w:noVBand="1"/>
      </w:tblPr>
      <w:tblGrid>
        <w:gridCol w:w="949"/>
        <w:gridCol w:w="5801"/>
        <w:gridCol w:w="990"/>
        <w:gridCol w:w="900"/>
        <w:gridCol w:w="900"/>
        <w:gridCol w:w="900"/>
        <w:gridCol w:w="810"/>
      </w:tblGrid>
      <w:tr w:rsidR="00737F7D" w:rsidRPr="00FB0F57" w14:paraId="5D510E1F" w14:textId="77777777" w:rsidTr="00E20F7E">
        <w:tc>
          <w:tcPr>
            <w:tcW w:w="11250" w:type="dxa"/>
            <w:gridSpan w:val="7"/>
            <w:shd w:val="clear" w:color="auto" w:fill="D9D9D9" w:themeFill="background1" w:themeFillShade="D9"/>
          </w:tcPr>
          <w:p w14:paraId="0F30C70E" w14:textId="77777777" w:rsidR="00737F7D" w:rsidRPr="00FB0F57" w:rsidRDefault="00737F7D" w:rsidP="00E20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FB0F57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lastRenderedPageBreak/>
              <w:t xml:space="preserve">Psychological related Questions 3: Perceived stress scale  </w:t>
            </w:r>
          </w:p>
        </w:tc>
      </w:tr>
      <w:tr w:rsidR="00737F7D" w:rsidRPr="00FB0F57" w14:paraId="66D97AC4" w14:textId="77777777" w:rsidTr="00E20F7E">
        <w:tc>
          <w:tcPr>
            <w:tcW w:w="11250" w:type="dxa"/>
            <w:gridSpan w:val="7"/>
            <w:shd w:val="clear" w:color="auto" w:fill="FFFFFF" w:themeFill="background1"/>
          </w:tcPr>
          <w:p w14:paraId="09979148" w14:textId="77777777" w:rsidR="00737F7D" w:rsidRPr="00FB0F57" w:rsidRDefault="00737F7D" w:rsidP="00E20F7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rection</w:t>
            </w:r>
            <w:r w:rsidRPr="00FB0F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 The questions in this scale ask you about your feelings and thoughts </w:t>
            </w:r>
            <w:r w:rsidRPr="00FB0F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ing the last month</w:t>
            </w:r>
            <w:r w:rsidRPr="00FB0F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. In each case, you will be asked to indicate by circling </w:t>
            </w:r>
            <w:r w:rsidRPr="00FB0F5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how often </w:t>
            </w:r>
            <w:r w:rsidRPr="00FB0F5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you felt or thought a certain way.</w:t>
            </w:r>
          </w:p>
          <w:p w14:paraId="16AD3EB7" w14:textId="77777777" w:rsidR="00737F7D" w:rsidRPr="00FB0F57" w:rsidRDefault="00737F7D" w:rsidP="00E20F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Never = 0    Almost never =1    Sometimes =2     Fairly often = 3            Very often=4</w:t>
            </w:r>
          </w:p>
          <w:p w14:paraId="0F4BB7DE" w14:textId="77777777" w:rsidR="00737F7D" w:rsidRPr="00FB0F57" w:rsidRDefault="00737F7D" w:rsidP="00E20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737F7D" w:rsidRPr="00FB0F57" w14:paraId="345F0B22" w14:textId="77777777" w:rsidTr="00E20F7E">
        <w:trPr>
          <w:trHeight w:val="332"/>
        </w:trPr>
        <w:tc>
          <w:tcPr>
            <w:tcW w:w="949" w:type="dxa"/>
          </w:tcPr>
          <w:p w14:paraId="4047971B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</w:rPr>
              <w:t>SN</w:t>
            </w:r>
          </w:p>
        </w:tc>
        <w:tc>
          <w:tcPr>
            <w:tcW w:w="5801" w:type="dxa"/>
          </w:tcPr>
          <w:p w14:paraId="157CC1D9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</w:rPr>
              <w:t>Questions</w:t>
            </w:r>
          </w:p>
        </w:tc>
        <w:tc>
          <w:tcPr>
            <w:tcW w:w="990" w:type="dxa"/>
          </w:tcPr>
          <w:p w14:paraId="6E256FE8" w14:textId="77777777" w:rsidR="00737F7D" w:rsidRPr="00FB0F57" w:rsidRDefault="00737F7D" w:rsidP="00E20F7E">
            <w:pPr>
              <w:pStyle w:val="Default"/>
              <w:rPr>
                <w:color w:val="000000" w:themeColor="text1"/>
              </w:rPr>
            </w:pPr>
            <w:r w:rsidRPr="00FB0F57">
              <w:rPr>
                <w:color w:val="000000" w:themeColor="text1"/>
              </w:rPr>
              <w:t xml:space="preserve">0 </w:t>
            </w:r>
          </w:p>
        </w:tc>
        <w:tc>
          <w:tcPr>
            <w:tcW w:w="900" w:type="dxa"/>
          </w:tcPr>
          <w:p w14:paraId="2D42FB76" w14:textId="77777777" w:rsidR="00737F7D" w:rsidRPr="00FB0F57" w:rsidRDefault="00737F7D" w:rsidP="00E20F7E">
            <w:pPr>
              <w:pStyle w:val="Default"/>
              <w:rPr>
                <w:color w:val="000000" w:themeColor="text1"/>
              </w:rPr>
            </w:pPr>
            <w:r w:rsidRPr="00FB0F57">
              <w:rPr>
                <w:color w:val="000000" w:themeColor="text1"/>
              </w:rPr>
              <w:t xml:space="preserve">1 </w:t>
            </w:r>
          </w:p>
        </w:tc>
        <w:tc>
          <w:tcPr>
            <w:tcW w:w="900" w:type="dxa"/>
          </w:tcPr>
          <w:p w14:paraId="7DB5B228" w14:textId="77777777" w:rsidR="00737F7D" w:rsidRPr="00FB0F57" w:rsidRDefault="00737F7D" w:rsidP="00E20F7E">
            <w:pPr>
              <w:pStyle w:val="Default"/>
              <w:rPr>
                <w:color w:val="000000" w:themeColor="text1"/>
              </w:rPr>
            </w:pPr>
            <w:r w:rsidRPr="00FB0F57">
              <w:rPr>
                <w:color w:val="000000" w:themeColor="text1"/>
              </w:rPr>
              <w:t xml:space="preserve">2 </w:t>
            </w:r>
          </w:p>
        </w:tc>
        <w:tc>
          <w:tcPr>
            <w:tcW w:w="900" w:type="dxa"/>
          </w:tcPr>
          <w:p w14:paraId="3E80B5FF" w14:textId="77777777" w:rsidR="00737F7D" w:rsidRPr="00FB0F57" w:rsidRDefault="00737F7D" w:rsidP="00E20F7E">
            <w:pPr>
              <w:pStyle w:val="Default"/>
              <w:rPr>
                <w:color w:val="000000" w:themeColor="text1"/>
              </w:rPr>
            </w:pPr>
            <w:r w:rsidRPr="00FB0F57">
              <w:rPr>
                <w:color w:val="000000" w:themeColor="text1"/>
              </w:rPr>
              <w:t xml:space="preserve">3 </w:t>
            </w:r>
          </w:p>
        </w:tc>
        <w:tc>
          <w:tcPr>
            <w:tcW w:w="810" w:type="dxa"/>
          </w:tcPr>
          <w:p w14:paraId="6AD2CF13" w14:textId="77777777" w:rsidR="00737F7D" w:rsidRPr="00FB0F57" w:rsidRDefault="00737F7D" w:rsidP="00E20F7E">
            <w:pPr>
              <w:pStyle w:val="Default"/>
              <w:rPr>
                <w:color w:val="000000" w:themeColor="text1"/>
              </w:rPr>
            </w:pPr>
            <w:r w:rsidRPr="00FB0F57">
              <w:rPr>
                <w:color w:val="000000" w:themeColor="text1"/>
              </w:rPr>
              <w:t xml:space="preserve">4 </w:t>
            </w:r>
          </w:p>
        </w:tc>
      </w:tr>
      <w:tr w:rsidR="00737F7D" w:rsidRPr="00FB0F57" w14:paraId="63D2D7E1" w14:textId="77777777" w:rsidTr="00E20F7E">
        <w:tc>
          <w:tcPr>
            <w:tcW w:w="949" w:type="dxa"/>
          </w:tcPr>
          <w:p w14:paraId="3D3ADB50" w14:textId="02784966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801" w:type="dxa"/>
          </w:tcPr>
          <w:p w14:paraId="15FC5C3D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been upset because of something that </w:t>
            </w: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ppened unexpectedly?</w:t>
            </w:r>
          </w:p>
        </w:tc>
        <w:tc>
          <w:tcPr>
            <w:tcW w:w="990" w:type="dxa"/>
          </w:tcPr>
          <w:p w14:paraId="0D6B5147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6919BE59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BA846F5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1B6EAB0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015638EF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1447AEFB" w14:textId="77777777" w:rsidTr="00E20F7E">
        <w:tc>
          <w:tcPr>
            <w:tcW w:w="949" w:type="dxa"/>
          </w:tcPr>
          <w:p w14:paraId="2AB0AF47" w14:textId="1FC6689E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01" w:type="dxa"/>
          </w:tcPr>
          <w:p w14:paraId="5741023F" w14:textId="77777777" w:rsidR="00737F7D" w:rsidRPr="00FB0F57" w:rsidRDefault="00737F7D" w:rsidP="00E20F7E">
            <w:pPr>
              <w:autoSpaceDE w:val="0"/>
              <w:autoSpaceDN w:val="0"/>
              <w:adjustRightInd w:val="0"/>
              <w:spacing w:line="241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felt that you were unable to control the </w:t>
            </w:r>
          </w:p>
          <w:p w14:paraId="7400015A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portant things in your life?</w:t>
            </w:r>
          </w:p>
        </w:tc>
        <w:tc>
          <w:tcPr>
            <w:tcW w:w="990" w:type="dxa"/>
          </w:tcPr>
          <w:p w14:paraId="3F40CB10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3BAF7E9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6C569FB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E7F8ED5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7E977A9C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4466ACA0" w14:textId="77777777" w:rsidTr="00E20F7E">
        <w:tc>
          <w:tcPr>
            <w:tcW w:w="949" w:type="dxa"/>
          </w:tcPr>
          <w:p w14:paraId="1D1093D9" w14:textId="0E2C5476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801" w:type="dxa"/>
          </w:tcPr>
          <w:p w14:paraId="2004BC4F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month, how often have you felt nervous and stressed?</w:t>
            </w:r>
          </w:p>
        </w:tc>
        <w:tc>
          <w:tcPr>
            <w:tcW w:w="990" w:type="dxa"/>
          </w:tcPr>
          <w:p w14:paraId="70B8D952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E760896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1344E9E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EB8BB13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2FED79CE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1784B543" w14:textId="77777777" w:rsidTr="00E20F7E">
        <w:tc>
          <w:tcPr>
            <w:tcW w:w="949" w:type="dxa"/>
          </w:tcPr>
          <w:p w14:paraId="31F95955" w14:textId="390F6E75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801" w:type="dxa"/>
          </w:tcPr>
          <w:p w14:paraId="45E4D83D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felt confident about your ability to handle </w:t>
            </w: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ur personal problems?</w:t>
            </w:r>
          </w:p>
        </w:tc>
        <w:tc>
          <w:tcPr>
            <w:tcW w:w="990" w:type="dxa"/>
          </w:tcPr>
          <w:p w14:paraId="77486523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F5CECC6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AF4218D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2B7EBDA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04DFC492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7E5D8D65" w14:textId="77777777" w:rsidTr="00E20F7E">
        <w:tc>
          <w:tcPr>
            <w:tcW w:w="949" w:type="dxa"/>
          </w:tcPr>
          <w:p w14:paraId="592A82DC" w14:textId="62DB98BC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801" w:type="dxa"/>
          </w:tcPr>
          <w:p w14:paraId="4EEB229D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990" w:type="dxa"/>
          </w:tcPr>
          <w:p w14:paraId="2D9BC212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B70E8A2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5995C41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774F571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4CF8C2FF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264D35B6" w14:textId="77777777" w:rsidTr="00E20F7E">
        <w:tc>
          <w:tcPr>
            <w:tcW w:w="949" w:type="dxa"/>
          </w:tcPr>
          <w:p w14:paraId="660656F2" w14:textId="695174ED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801" w:type="dxa"/>
          </w:tcPr>
          <w:p w14:paraId="1C427A7A" w14:textId="77777777" w:rsidR="00737F7D" w:rsidRPr="00FB0F57" w:rsidRDefault="00737F7D" w:rsidP="00E20F7E">
            <w:pPr>
              <w:autoSpaceDE w:val="0"/>
              <w:autoSpaceDN w:val="0"/>
              <w:adjustRightInd w:val="0"/>
              <w:spacing w:line="241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found that you could not cope with </w:t>
            </w:r>
          </w:p>
          <w:p w14:paraId="3D6157C3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l the things that you had to do?</w:t>
            </w:r>
          </w:p>
        </w:tc>
        <w:tc>
          <w:tcPr>
            <w:tcW w:w="990" w:type="dxa"/>
          </w:tcPr>
          <w:p w14:paraId="5A70AB94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F734181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3A4CB8D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421CA53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6F5B8D6B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6B5C616A" w14:textId="77777777" w:rsidTr="00E20F7E">
        <w:tc>
          <w:tcPr>
            <w:tcW w:w="949" w:type="dxa"/>
          </w:tcPr>
          <w:p w14:paraId="7B125A0F" w14:textId="1F43F12A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801" w:type="dxa"/>
          </w:tcPr>
          <w:p w14:paraId="0A15F494" w14:textId="77777777" w:rsidR="00737F7D" w:rsidRPr="00FB0F57" w:rsidRDefault="00737F7D" w:rsidP="00E20F7E">
            <w:pPr>
              <w:autoSpaceDE w:val="0"/>
              <w:autoSpaceDN w:val="0"/>
              <w:adjustRightInd w:val="0"/>
              <w:spacing w:line="241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been able to control irritations in </w:t>
            </w:r>
          </w:p>
          <w:p w14:paraId="07548073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ur life?</w:t>
            </w:r>
          </w:p>
        </w:tc>
        <w:tc>
          <w:tcPr>
            <w:tcW w:w="990" w:type="dxa"/>
          </w:tcPr>
          <w:p w14:paraId="4FD07579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B37778E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69F238D5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C7B30B4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6D081D63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4F69417B" w14:textId="77777777" w:rsidTr="00E20F7E">
        <w:tc>
          <w:tcPr>
            <w:tcW w:w="949" w:type="dxa"/>
          </w:tcPr>
          <w:p w14:paraId="5212027D" w14:textId="0A54BE98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801" w:type="dxa"/>
          </w:tcPr>
          <w:p w14:paraId="17F64D4E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month, how often have you felt that you were on top of things?</w:t>
            </w:r>
          </w:p>
        </w:tc>
        <w:tc>
          <w:tcPr>
            <w:tcW w:w="990" w:type="dxa"/>
          </w:tcPr>
          <w:p w14:paraId="5F005F48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C5444F8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7E6A294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5F7E25B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31B387B0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2460ECED" w14:textId="77777777" w:rsidTr="00E20F7E">
        <w:tc>
          <w:tcPr>
            <w:tcW w:w="949" w:type="dxa"/>
          </w:tcPr>
          <w:p w14:paraId="1401DDA8" w14:textId="6A734B83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801" w:type="dxa"/>
          </w:tcPr>
          <w:p w14:paraId="26A144EF" w14:textId="77777777" w:rsidR="00737F7D" w:rsidRPr="00FB0F57" w:rsidRDefault="00737F7D" w:rsidP="00E20F7E">
            <w:pPr>
              <w:autoSpaceDE w:val="0"/>
              <w:autoSpaceDN w:val="0"/>
              <w:adjustRightInd w:val="0"/>
              <w:spacing w:line="241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been angered because of things that </w:t>
            </w:r>
          </w:p>
          <w:p w14:paraId="13DE4291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ppened that were outside of your control?</w:t>
            </w:r>
          </w:p>
        </w:tc>
        <w:tc>
          <w:tcPr>
            <w:tcW w:w="990" w:type="dxa"/>
          </w:tcPr>
          <w:p w14:paraId="50AC81ED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501455B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CCE68E3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59A821D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037E6E7A" w14:textId="77777777" w:rsidR="00737F7D" w:rsidRPr="00FB0F57" w:rsidRDefault="00737F7D" w:rsidP="00E20F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7F7D" w:rsidRPr="00FB0F57" w14:paraId="0EFD7A42" w14:textId="77777777" w:rsidTr="00E20F7E">
        <w:tc>
          <w:tcPr>
            <w:tcW w:w="949" w:type="dxa"/>
          </w:tcPr>
          <w:p w14:paraId="356E1930" w14:textId="0A52B22D" w:rsidR="00737F7D" w:rsidRPr="00E365B4" w:rsidRDefault="00E365B4" w:rsidP="00E365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801" w:type="dxa"/>
          </w:tcPr>
          <w:p w14:paraId="5BC91F27" w14:textId="77777777" w:rsidR="00737F7D" w:rsidRPr="00FB0F57" w:rsidRDefault="00737F7D" w:rsidP="00E20F7E">
            <w:pPr>
              <w:autoSpaceDE w:val="0"/>
              <w:autoSpaceDN w:val="0"/>
              <w:adjustRightInd w:val="0"/>
              <w:spacing w:line="241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how often have you felt difficulties were piling up so high that </w:t>
            </w:r>
          </w:p>
          <w:p w14:paraId="4DBCF767" w14:textId="77777777" w:rsidR="00737F7D" w:rsidRPr="00FB0F57" w:rsidRDefault="00737F7D" w:rsidP="00E20F7E">
            <w:pPr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FB0F5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u could not overcome them?</w:t>
            </w:r>
          </w:p>
        </w:tc>
        <w:tc>
          <w:tcPr>
            <w:tcW w:w="990" w:type="dxa"/>
          </w:tcPr>
          <w:p w14:paraId="656C1B42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F5EA1F1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6C779B20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3870F23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2F5C9CF0" w14:textId="77777777" w:rsidR="00737F7D" w:rsidRPr="00FB0F57" w:rsidRDefault="00737F7D" w:rsidP="00E20F7E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63B1E68" w14:textId="77777777" w:rsidR="00737F7D" w:rsidRDefault="00737F7D"/>
    <w:sectPr w:rsidR="0073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otham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B11DD"/>
    <w:multiLevelType w:val="hybridMultilevel"/>
    <w:tmpl w:val="0AB07DAA"/>
    <w:lvl w:ilvl="0" w:tplc="909402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DF652A"/>
    <w:multiLevelType w:val="hybridMultilevel"/>
    <w:tmpl w:val="D1261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97F27"/>
    <w:multiLevelType w:val="multilevel"/>
    <w:tmpl w:val="42E22398"/>
    <w:lvl w:ilvl="0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>
    <w:nsid w:val="0C64773E"/>
    <w:multiLevelType w:val="hybridMultilevel"/>
    <w:tmpl w:val="513CE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738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87E0C"/>
    <w:multiLevelType w:val="hybridMultilevel"/>
    <w:tmpl w:val="CB3C5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3A1848"/>
    <w:multiLevelType w:val="hybridMultilevel"/>
    <w:tmpl w:val="4238B39C"/>
    <w:lvl w:ilvl="0" w:tplc="0EE8292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081E6C"/>
    <w:multiLevelType w:val="hybridMultilevel"/>
    <w:tmpl w:val="9E802374"/>
    <w:lvl w:ilvl="0" w:tplc="70F86F24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135137"/>
    <w:multiLevelType w:val="hybridMultilevel"/>
    <w:tmpl w:val="A93284E4"/>
    <w:lvl w:ilvl="0" w:tplc="443051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AF17C0"/>
    <w:multiLevelType w:val="hybridMultilevel"/>
    <w:tmpl w:val="989C10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1E2DD6"/>
    <w:multiLevelType w:val="hybridMultilevel"/>
    <w:tmpl w:val="1AEA0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F67C31"/>
    <w:multiLevelType w:val="hybridMultilevel"/>
    <w:tmpl w:val="0670477E"/>
    <w:lvl w:ilvl="0" w:tplc="BFCA4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A35AD0"/>
    <w:multiLevelType w:val="multilevel"/>
    <w:tmpl w:val="DE9ED634"/>
    <w:lvl w:ilvl="0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>
    <w:nsid w:val="22763B2C"/>
    <w:multiLevelType w:val="hybridMultilevel"/>
    <w:tmpl w:val="10607E86"/>
    <w:lvl w:ilvl="0" w:tplc="27DCB1A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DAC485B"/>
    <w:multiLevelType w:val="hybridMultilevel"/>
    <w:tmpl w:val="0BFC1DA0"/>
    <w:lvl w:ilvl="0" w:tplc="B212D260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84136E"/>
    <w:multiLevelType w:val="hybridMultilevel"/>
    <w:tmpl w:val="D4F2D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79652C"/>
    <w:multiLevelType w:val="hybridMultilevel"/>
    <w:tmpl w:val="D1261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513649"/>
    <w:multiLevelType w:val="hybridMultilevel"/>
    <w:tmpl w:val="D1C645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C72657"/>
    <w:multiLevelType w:val="hybridMultilevel"/>
    <w:tmpl w:val="A2703FAC"/>
    <w:lvl w:ilvl="0" w:tplc="4EFC7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0659EE"/>
    <w:multiLevelType w:val="hybridMultilevel"/>
    <w:tmpl w:val="72046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71895"/>
    <w:multiLevelType w:val="hybridMultilevel"/>
    <w:tmpl w:val="2FE618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AD4265"/>
    <w:multiLevelType w:val="hybridMultilevel"/>
    <w:tmpl w:val="5B402B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E4A2ED1"/>
    <w:multiLevelType w:val="hybridMultilevel"/>
    <w:tmpl w:val="93EA0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6D69A2"/>
    <w:multiLevelType w:val="multilevel"/>
    <w:tmpl w:val="90966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>
    <w:nsid w:val="57E06BAE"/>
    <w:multiLevelType w:val="hybridMultilevel"/>
    <w:tmpl w:val="0AC8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287E9F"/>
    <w:multiLevelType w:val="hybridMultilevel"/>
    <w:tmpl w:val="D1261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E5610D"/>
    <w:multiLevelType w:val="hybridMultilevel"/>
    <w:tmpl w:val="736671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4E615F"/>
    <w:multiLevelType w:val="hybridMultilevel"/>
    <w:tmpl w:val="BB286922"/>
    <w:lvl w:ilvl="0" w:tplc="2402A9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5F6409"/>
    <w:multiLevelType w:val="hybridMultilevel"/>
    <w:tmpl w:val="FEAA7BA2"/>
    <w:lvl w:ilvl="0" w:tplc="6E5AE2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AB48BE"/>
    <w:multiLevelType w:val="hybridMultilevel"/>
    <w:tmpl w:val="32CE8684"/>
    <w:lvl w:ilvl="0" w:tplc="3CDAFB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64398A"/>
    <w:multiLevelType w:val="hybridMultilevel"/>
    <w:tmpl w:val="7CF40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F8E7B2E"/>
    <w:multiLevelType w:val="hybridMultilevel"/>
    <w:tmpl w:val="AC76B274"/>
    <w:lvl w:ilvl="0" w:tplc="A3C091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DE5225"/>
    <w:multiLevelType w:val="multilevel"/>
    <w:tmpl w:val="DEC481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2">
    <w:nsid w:val="79EA52A3"/>
    <w:multiLevelType w:val="hybridMultilevel"/>
    <w:tmpl w:val="FE00CC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5E02F5"/>
    <w:multiLevelType w:val="hybridMultilevel"/>
    <w:tmpl w:val="72046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82560D"/>
    <w:multiLevelType w:val="hybridMultilevel"/>
    <w:tmpl w:val="F4888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D05B64"/>
    <w:multiLevelType w:val="hybridMultilevel"/>
    <w:tmpl w:val="264239CE"/>
    <w:lvl w:ilvl="0" w:tplc="BEE6F5F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E247347"/>
    <w:multiLevelType w:val="multilevel"/>
    <w:tmpl w:val="80466BC2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22"/>
  </w:num>
  <w:num w:numId="2">
    <w:abstractNumId w:val="8"/>
  </w:num>
  <w:num w:numId="3">
    <w:abstractNumId w:val="32"/>
  </w:num>
  <w:num w:numId="4">
    <w:abstractNumId w:val="29"/>
  </w:num>
  <w:num w:numId="5">
    <w:abstractNumId w:val="36"/>
  </w:num>
  <w:num w:numId="6">
    <w:abstractNumId w:val="5"/>
  </w:num>
  <w:num w:numId="7">
    <w:abstractNumId w:val="25"/>
  </w:num>
  <w:num w:numId="8">
    <w:abstractNumId w:val="18"/>
  </w:num>
  <w:num w:numId="9">
    <w:abstractNumId w:val="33"/>
  </w:num>
  <w:num w:numId="10">
    <w:abstractNumId w:val="24"/>
  </w:num>
  <w:num w:numId="11">
    <w:abstractNumId w:val="23"/>
  </w:num>
  <w:num w:numId="12">
    <w:abstractNumId w:val="3"/>
  </w:num>
  <w:num w:numId="13">
    <w:abstractNumId w:val="4"/>
  </w:num>
  <w:num w:numId="14">
    <w:abstractNumId w:val="34"/>
  </w:num>
  <w:num w:numId="15">
    <w:abstractNumId w:val="21"/>
  </w:num>
  <w:num w:numId="16">
    <w:abstractNumId w:val="1"/>
  </w:num>
  <w:num w:numId="17">
    <w:abstractNumId w:val="9"/>
  </w:num>
  <w:num w:numId="18">
    <w:abstractNumId w:val="14"/>
  </w:num>
  <w:num w:numId="19">
    <w:abstractNumId w:val="10"/>
  </w:num>
  <w:num w:numId="20">
    <w:abstractNumId w:val="28"/>
  </w:num>
  <w:num w:numId="21">
    <w:abstractNumId w:val="26"/>
  </w:num>
  <w:num w:numId="22">
    <w:abstractNumId w:val="7"/>
  </w:num>
  <w:num w:numId="23">
    <w:abstractNumId w:val="30"/>
  </w:num>
  <w:num w:numId="24">
    <w:abstractNumId w:val="27"/>
  </w:num>
  <w:num w:numId="25">
    <w:abstractNumId w:val="17"/>
  </w:num>
  <w:num w:numId="26">
    <w:abstractNumId w:val="16"/>
  </w:num>
  <w:num w:numId="27">
    <w:abstractNumId w:val="15"/>
  </w:num>
  <w:num w:numId="28">
    <w:abstractNumId w:val="20"/>
  </w:num>
  <w:num w:numId="29">
    <w:abstractNumId w:val="19"/>
  </w:num>
  <w:num w:numId="30">
    <w:abstractNumId w:val="31"/>
  </w:num>
  <w:num w:numId="31">
    <w:abstractNumId w:val="35"/>
  </w:num>
  <w:num w:numId="32">
    <w:abstractNumId w:val="0"/>
  </w:num>
  <w:num w:numId="33">
    <w:abstractNumId w:val="2"/>
  </w:num>
  <w:num w:numId="34">
    <w:abstractNumId w:val="13"/>
  </w:num>
  <w:num w:numId="35">
    <w:abstractNumId w:val="12"/>
  </w:num>
  <w:num w:numId="36">
    <w:abstractNumId w:val="11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7D"/>
    <w:rsid w:val="006441C3"/>
    <w:rsid w:val="00737F7D"/>
    <w:rsid w:val="00870530"/>
    <w:rsid w:val="00A65DE1"/>
    <w:rsid w:val="00C722B6"/>
    <w:rsid w:val="00D07270"/>
    <w:rsid w:val="00E3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F5C6"/>
  <w15:chartTrackingRefBased/>
  <w15:docId w15:val="{DE7F1FE7-C41F-4350-B003-4CD0978B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F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7F7D"/>
    <w:pPr>
      <w:ind w:left="720"/>
      <w:contextualSpacing/>
    </w:pPr>
  </w:style>
  <w:style w:type="paragraph" w:customStyle="1" w:styleId="Default">
    <w:name w:val="Default"/>
    <w:rsid w:val="00737F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et Teshome</dc:creator>
  <cp:keywords/>
  <dc:description/>
  <cp:lastModifiedBy>USER</cp:lastModifiedBy>
  <cp:revision>2</cp:revision>
  <dcterms:created xsi:type="dcterms:W3CDTF">2021-06-03T07:56:00Z</dcterms:created>
  <dcterms:modified xsi:type="dcterms:W3CDTF">2021-06-03T07:56:00Z</dcterms:modified>
</cp:coreProperties>
</file>